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226D0" w14:textId="61B3053E" w:rsidR="00E241B7" w:rsidRPr="005E3AEE" w:rsidRDefault="00D0678D" w:rsidP="00D0678D">
      <w:pPr>
        <w:jc w:val="both"/>
        <w:rPr>
          <w:rFonts w:ascii="Cambria" w:eastAsia="Times New Roman" w:hAnsi="Cambria"/>
          <w:iCs/>
          <w:lang w:val="en-US"/>
        </w:rPr>
      </w:pPr>
      <w:r w:rsidRPr="00D0678D">
        <w:rPr>
          <w:rFonts w:ascii="Cambria" w:eastAsia="Times New Roman" w:hAnsi="Cambria"/>
          <w:iCs/>
          <w:lang w:val="en-SE"/>
        </w:rPr>
        <w:t xml:space="preserve">Appendix </w:t>
      </w:r>
      <w:r w:rsidR="005E3AEE" w:rsidRPr="005E3AEE">
        <w:rPr>
          <w:rFonts w:ascii="Cambria" w:eastAsia="Times New Roman" w:hAnsi="Cambria"/>
          <w:iCs/>
          <w:lang w:val="en-US"/>
        </w:rPr>
        <w:t>2</w:t>
      </w:r>
    </w:p>
    <w:p w14:paraId="4724671C" w14:textId="2FC54D98" w:rsidR="00D0678D" w:rsidRPr="00D0678D" w:rsidRDefault="00A16733" w:rsidP="00D0678D">
      <w:pPr>
        <w:jc w:val="both"/>
        <w:rPr>
          <w:rFonts w:ascii="Cambria" w:eastAsia="Times New Roman" w:hAnsi="Cambria"/>
          <w:iCs/>
          <w:lang w:val="en-US"/>
        </w:rPr>
      </w:pPr>
      <w:r>
        <w:rPr>
          <w:rFonts w:ascii="Cambria" w:eastAsia="Times New Roman" w:hAnsi="Cambria"/>
          <w:iCs/>
          <w:lang w:val="en-US"/>
        </w:rPr>
        <w:t>I</w:t>
      </w:r>
      <w:r w:rsidR="00D0678D" w:rsidRPr="00D0678D">
        <w:rPr>
          <w:rFonts w:ascii="Cambria" w:eastAsia="Times New Roman" w:hAnsi="Cambria"/>
          <w:iCs/>
          <w:lang w:val="en-US"/>
        </w:rPr>
        <w:t xml:space="preserve">nterview protocol with </w:t>
      </w:r>
      <w:r w:rsidR="005E3AEE">
        <w:rPr>
          <w:rFonts w:ascii="Cambria" w:eastAsia="Times New Roman" w:hAnsi="Cambria"/>
          <w:iCs/>
          <w:lang w:val="en-US"/>
        </w:rPr>
        <w:t>healthcare professionals</w:t>
      </w:r>
    </w:p>
    <w:p w14:paraId="586308C5" w14:textId="6A54406F" w:rsidR="00D0678D" w:rsidRPr="00D0678D" w:rsidRDefault="00D0678D" w:rsidP="00D0678D">
      <w:pPr>
        <w:jc w:val="both"/>
        <w:rPr>
          <w:rFonts w:ascii="Cambria" w:eastAsia="Times New Roman" w:hAnsi="Cambria"/>
          <w:iCs/>
          <w:lang w:val="en-SE"/>
        </w:rPr>
      </w:pPr>
    </w:p>
    <w:tbl>
      <w:tblPr>
        <w:tblStyle w:val="TableGrid"/>
        <w:tblW w:w="9074" w:type="dxa"/>
        <w:tblLayout w:type="fixed"/>
        <w:tblLook w:val="04A0" w:firstRow="1" w:lastRow="0" w:firstColumn="1" w:lastColumn="0" w:noHBand="0" w:noVBand="1"/>
      </w:tblPr>
      <w:tblGrid>
        <w:gridCol w:w="1889"/>
        <w:gridCol w:w="7185"/>
      </w:tblGrid>
      <w:tr w:rsidR="006B6FF7" w:rsidRPr="00EB7E43" w14:paraId="3371B3AC" w14:textId="77777777" w:rsidTr="006706A0">
        <w:trPr>
          <w:trHeight w:val="220"/>
        </w:trPr>
        <w:tc>
          <w:tcPr>
            <w:tcW w:w="1889" w:type="dxa"/>
            <w:shd w:val="clear" w:color="auto" w:fill="auto"/>
          </w:tcPr>
          <w:p w14:paraId="29FC3DD0" w14:textId="15FC975D" w:rsidR="006B6FF7" w:rsidRPr="00031506" w:rsidRDefault="006B6FF7" w:rsidP="00725B56">
            <w:pPr>
              <w:jc w:val="center"/>
              <w:rPr>
                <w:rFonts w:ascii="Cambria" w:hAnsi="Cambria"/>
                <w:bCs/>
                <w:color w:val="000000" w:themeColor="text1"/>
                <w:lang w:val="en-US" w:eastAsia="en-US"/>
              </w:rPr>
            </w:pPr>
            <w:r w:rsidRPr="00031506">
              <w:rPr>
                <w:rFonts w:ascii="Cambria" w:hAnsi="Cambria"/>
                <w:bCs/>
                <w:color w:val="000000" w:themeColor="text1"/>
                <w:lang w:val="en-US" w:eastAsia="en-US"/>
              </w:rPr>
              <w:t>Theme</w:t>
            </w:r>
          </w:p>
        </w:tc>
        <w:tc>
          <w:tcPr>
            <w:tcW w:w="7185" w:type="dxa"/>
            <w:shd w:val="clear" w:color="auto" w:fill="auto"/>
          </w:tcPr>
          <w:p w14:paraId="4CDC1DD8" w14:textId="77777777" w:rsidR="006B6FF7" w:rsidRPr="00031506" w:rsidRDefault="006B6FF7" w:rsidP="00725B56">
            <w:pPr>
              <w:jc w:val="center"/>
              <w:rPr>
                <w:rFonts w:ascii="Cambria" w:hAnsi="Cambria"/>
                <w:bCs/>
                <w:color w:val="000000" w:themeColor="text1"/>
                <w:lang w:val="en-US" w:eastAsia="en-US"/>
              </w:rPr>
            </w:pPr>
            <w:r w:rsidRPr="00031506">
              <w:rPr>
                <w:rFonts w:ascii="Cambria" w:hAnsi="Cambria"/>
                <w:bCs/>
                <w:color w:val="000000" w:themeColor="text1"/>
                <w:lang w:val="en-US" w:eastAsia="en-US"/>
              </w:rPr>
              <w:t>Interview questions</w:t>
            </w:r>
          </w:p>
        </w:tc>
      </w:tr>
      <w:tr w:rsidR="006B6FF7" w:rsidRPr="00EB7E43" w14:paraId="371BAB67" w14:textId="77777777" w:rsidTr="00725B56">
        <w:trPr>
          <w:trHeight w:val="2066"/>
        </w:trPr>
        <w:tc>
          <w:tcPr>
            <w:tcW w:w="1889" w:type="dxa"/>
          </w:tcPr>
          <w:p w14:paraId="2C069CE9" w14:textId="77777777" w:rsidR="006B6FF7" w:rsidRPr="00EB7E43" w:rsidRDefault="006B6FF7" w:rsidP="00725B56">
            <w:pPr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Healthcare provider characteristics</w:t>
            </w:r>
          </w:p>
        </w:tc>
        <w:tc>
          <w:tcPr>
            <w:tcW w:w="7185" w:type="dxa"/>
          </w:tcPr>
          <w:p w14:paraId="14BE5ECE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 xml:space="preserve">Your job </w:t>
            </w:r>
            <w:proofErr w:type="gramStart"/>
            <w:r w:rsidRPr="00EB7E43">
              <w:rPr>
                <w:rFonts w:ascii="Cambria" w:hAnsi="Cambria"/>
                <w:lang w:val="en-US" w:eastAsia="en-US"/>
              </w:rPr>
              <w:t>title</w:t>
            </w:r>
            <w:proofErr w:type="gramEnd"/>
          </w:p>
          <w:p w14:paraId="6647B53D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Your occupational group: nurse, physiotherapist, geriatrician, psychiatric, occupational therapist, administrator/manager</w:t>
            </w:r>
          </w:p>
          <w:p w14:paraId="6800CC09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How many years have you worked in your current job?</w:t>
            </w:r>
          </w:p>
          <w:p w14:paraId="01A05E2C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Your age group: 16-30; 31-50; 51+65; 66+</w:t>
            </w:r>
          </w:p>
          <w:p w14:paraId="00497CDA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Gender: male/female</w:t>
            </w:r>
          </w:p>
          <w:p w14:paraId="1E4779E3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What is your experience with information technologies: Experienced user; Intermediate user; Basic user; No experience</w:t>
            </w:r>
          </w:p>
        </w:tc>
      </w:tr>
      <w:tr w:rsidR="006B6FF7" w:rsidRPr="00EB7E43" w14:paraId="7F4485D4" w14:textId="77777777" w:rsidTr="00725B56">
        <w:trPr>
          <w:trHeight w:val="1145"/>
        </w:trPr>
        <w:tc>
          <w:tcPr>
            <w:tcW w:w="1889" w:type="dxa"/>
          </w:tcPr>
          <w:p w14:paraId="3B8B69C2" w14:textId="77777777" w:rsidR="006B6FF7" w:rsidRPr="00EB7E43" w:rsidRDefault="006B6FF7" w:rsidP="00725B56">
            <w:pPr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Performance expectancy</w:t>
            </w:r>
          </w:p>
        </w:tc>
        <w:tc>
          <w:tcPr>
            <w:tcW w:w="7185" w:type="dxa"/>
          </w:tcPr>
          <w:p w14:paraId="6E64FB0F" w14:textId="77777777" w:rsidR="006B6FF7" w:rsidRPr="00031506" w:rsidRDefault="006B6FF7" w:rsidP="00725B56">
            <w:pPr>
              <w:rPr>
                <w:rFonts w:ascii="Cambria" w:hAnsi="Cambria"/>
                <w:bCs/>
                <w:lang w:val="en-US" w:eastAsia="en-US"/>
              </w:rPr>
            </w:pPr>
            <w:r w:rsidRPr="00031506">
              <w:rPr>
                <w:rFonts w:ascii="Cambria" w:hAnsi="Cambria"/>
                <w:bCs/>
                <w:lang w:val="en-US" w:eastAsia="en-US"/>
              </w:rPr>
              <w:t>Perceived usefulness and needs:</w:t>
            </w:r>
          </w:p>
          <w:p w14:paraId="33006882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What is your overall impression of care that you provided these past months?</w:t>
            </w:r>
          </w:p>
          <w:p w14:paraId="31B61905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 xml:space="preserve">What did you like best in the care you provided? </w:t>
            </w:r>
          </w:p>
          <w:p w14:paraId="31EAADD5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 xml:space="preserve">What could be improved in the care process? </w:t>
            </w:r>
          </w:p>
          <w:p w14:paraId="131B9621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Do you think the intervention sufficiently addressed the needs of patients?</w:t>
            </w:r>
          </w:p>
          <w:p w14:paraId="245B29FC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 xml:space="preserve">Did you have a responsibility of the Case Manager during intervention? </w:t>
            </w:r>
          </w:p>
          <w:p w14:paraId="586672A6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What do you think about having a case manager as a role in the care process?</w:t>
            </w:r>
          </w:p>
          <w:p w14:paraId="6D493CCB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 xml:space="preserve">What do you think about patient physical and cognitive training with the help of the system? </w:t>
            </w:r>
          </w:p>
          <w:p w14:paraId="2DAE2691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What do you think about the watch and its usefulness to patients, caregivers and healthcare professionals?</w:t>
            </w:r>
          </w:p>
          <w:p w14:paraId="0D0A5508" w14:textId="77777777" w:rsidR="006B6FF7" w:rsidRPr="00031506" w:rsidRDefault="006B6FF7" w:rsidP="00725B56">
            <w:pPr>
              <w:ind w:left="-6"/>
              <w:rPr>
                <w:rFonts w:ascii="Cambria" w:hAnsi="Cambria"/>
                <w:bCs/>
                <w:lang w:val="en-US" w:eastAsia="en-US"/>
              </w:rPr>
            </w:pPr>
            <w:r w:rsidRPr="00031506">
              <w:rPr>
                <w:rFonts w:ascii="Cambria" w:hAnsi="Cambria"/>
                <w:bCs/>
                <w:lang w:val="en-US" w:eastAsia="en-US"/>
              </w:rPr>
              <w:t>Relative advantage:</w:t>
            </w:r>
          </w:p>
          <w:p w14:paraId="606CCAE7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In your opinion, is the care process using DECI in any way better or worse compared to the usual care process for MCI and mild dementia patients?</w:t>
            </w:r>
          </w:p>
          <w:p w14:paraId="48B0E632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How has cooperation and communication between different care units been affected during intervention? (better than before; no change; worse than before; not sure)</w:t>
            </w:r>
          </w:p>
          <w:p w14:paraId="457BE3AE" w14:textId="77777777" w:rsidR="006B6FF7" w:rsidRPr="00031506" w:rsidRDefault="006B6FF7" w:rsidP="00725B56">
            <w:pPr>
              <w:ind w:left="-6"/>
              <w:rPr>
                <w:rFonts w:ascii="Cambria" w:hAnsi="Cambria"/>
                <w:bCs/>
                <w:lang w:val="en-US" w:eastAsia="en-US"/>
              </w:rPr>
            </w:pPr>
            <w:r w:rsidRPr="00031506">
              <w:rPr>
                <w:rFonts w:ascii="Cambria" w:hAnsi="Cambria"/>
                <w:bCs/>
                <w:lang w:val="en-US" w:eastAsia="en-US"/>
              </w:rPr>
              <w:t>Job-Fit:</w:t>
            </w:r>
          </w:p>
          <w:p w14:paraId="3CDA6A0B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Do you think that throughout intervention you were able to do your job to a standard you are personally pleased with?</w:t>
            </w:r>
          </w:p>
          <w:p w14:paraId="22230E0D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On average, how many hours a week have you normally worked specifically on the DECI intervention?</w:t>
            </w:r>
          </w:p>
          <w:p w14:paraId="35DECB56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Throughout the DECI intervention, could you manage all time demands at work?</w:t>
            </w:r>
          </w:p>
          <w:p w14:paraId="3F2B6813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In your opinion, do you believe that using DECI helped you enhance your job performance?</w:t>
            </w:r>
          </w:p>
        </w:tc>
      </w:tr>
      <w:tr w:rsidR="006B6FF7" w:rsidRPr="00EB7E43" w14:paraId="23CF8DAD" w14:textId="77777777" w:rsidTr="00725B56">
        <w:trPr>
          <w:trHeight w:val="1145"/>
        </w:trPr>
        <w:tc>
          <w:tcPr>
            <w:tcW w:w="1889" w:type="dxa"/>
          </w:tcPr>
          <w:p w14:paraId="02CF098F" w14:textId="77777777" w:rsidR="006B6FF7" w:rsidRPr="00EB7E43" w:rsidRDefault="006B6FF7" w:rsidP="00725B56">
            <w:pPr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lastRenderedPageBreak/>
              <w:t>Effort expectancy</w:t>
            </w:r>
          </w:p>
        </w:tc>
        <w:tc>
          <w:tcPr>
            <w:tcW w:w="7185" w:type="dxa"/>
          </w:tcPr>
          <w:p w14:paraId="5BAE6A05" w14:textId="77777777" w:rsidR="006B6FF7" w:rsidRPr="00031506" w:rsidRDefault="006B6FF7" w:rsidP="00725B56">
            <w:pPr>
              <w:rPr>
                <w:rFonts w:ascii="Cambria" w:hAnsi="Cambria"/>
                <w:bCs/>
                <w:lang w:val="en-US" w:eastAsia="en-US"/>
              </w:rPr>
            </w:pPr>
            <w:bookmarkStart w:id="0" w:name="_GoBack"/>
            <w:r w:rsidRPr="00031506">
              <w:rPr>
                <w:rFonts w:ascii="Cambria" w:hAnsi="Cambria"/>
                <w:bCs/>
                <w:lang w:val="en-US" w:eastAsia="en-US"/>
              </w:rPr>
              <w:t>Perceived ease of use:</w:t>
            </w:r>
          </w:p>
          <w:bookmarkEnd w:id="0"/>
          <w:p w14:paraId="4D262F10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Was the technology easy to understand?</w:t>
            </w:r>
          </w:p>
          <w:p w14:paraId="4CE86336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 xml:space="preserve">Was the technology easy to use? </w:t>
            </w:r>
          </w:p>
          <w:p w14:paraId="0A32E5C3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 xml:space="preserve">Did you need any technical support? </w:t>
            </w:r>
          </w:p>
          <w:p w14:paraId="5DA526D4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 xml:space="preserve">Do you think the instructions and training that you received in order to use the system, was enough to start using the system? </w:t>
            </w:r>
          </w:p>
        </w:tc>
      </w:tr>
      <w:tr w:rsidR="006B6FF7" w:rsidRPr="00EB7E43" w14:paraId="398BA5FB" w14:textId="77777777" w:rsidTr="00725B56">
        <w:trPr>
          <w:trHeight w:val="1145"/>
        </w:trPr>
        <w:tc>
          <w:tcPr>
            <w:tcW w:w="1889" w:type="dxa"/>
          </w:tcPr>
          <w:p w14:paraId="6C7AE695" w14:textId="77777777" w:rsidR="006B6FF7" w:rsidRPr="00EB7E43" w:rsidRDefault="006B6FF7" w:rsidP="00725B56">
            <w:pPr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Perspectives</w:t>
            </w:r>
          </w:p>
        </w:tc>
        <w:tc>
          <w:tcPr>
            <w:tcW w:w="7185" w:type="dxa"/>
          </w:tcPr>
          <w:p w14:paraId="41ECDFEF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Would you like to use the DECI system in the future? (Discuss the reason of the answer).</w:t>
            </w:r>
          </w:p>
          <w:p w14:paraId="3757ACC4" w14:textId="77777777" w:rsidR="006B6FF7" w:rsidRPr="00EB7E43" w:rsidRDefault="006B6FF7" w:rsidP="006B6FF7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Do you think there is a need for DECI system to be implemented in your hospital?</w:t>
            </w:r>
          </w:p>
        </w:tc>
      </w:tr>
      <w:tr w:rsidR="006B6FF7" w:rsidRPr="00EB7E43" w14:paraId="407E640F" w14:textId="77777777" w:rsidTr="00725B56">
        <w:trPr>
          <w:trHeight w:val="499"/>
        </w:trPr>
        <w:tc>
          <w:tcPr>
            <w:tcW w:w="1889" w:type="dxa"/>
          </w:tcPr>
          <w:p w14:paraId="3D6B72AA" w14:textId="77777777" w:rsidR="006B6FF7" w:rsidRPr="00EB7E43" w:rsidRDefault="006B6FF7" w:rsidP="00EB7E43">
            <w:pPr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Other comments</w:t>
            </w:r>
          </w:p>
        </w:tc>
        <w:tc>
          <w:tcPr>
            <w:tcW w:w="7185" w:type="dxa"/>
          </w:tcPr>
          <w:p w14:paraId="5E1AAD7C" w14:textId="77777777" w:rsidR="006B6FF7" w:rsidRPr="00EB7E43" w:rsidRDefault="006B6FF7" w:rsidP="00EB7E43">
            <w:pPr>
              <w:pStyle w:val="ListParagraph"/>
              <w:numPr>
                <w:ilvl w:val="3"/>
                <w:numId w:val="1"/>
              </w:numPr>
              <w:ind w:left="419" w:hanging="425"/>
              <w:rPr>
                <w:rFonts w:ascii="Cambria" w:hAnsi="Cambria"/>
                <w:lang w:val="en-US" w:eastAsia="en-US"/>
              </w:rPr>
            </w:pPr>
            <w:r w:rsidRPr="00EB7E43">
              <w:rPr>
                <w:rFonts w:ascii="Cambria" w:hAnsi="Cambria"/>
                <w:lang w:val="en-US" w:eastAsia="en-US"/>
              </w:rPr>
              <w:t>Do you have any other insights or concerns regarding DECI system or intervention? (Privacy, security, suppliers, cost, etc.)</w:t>
            </w:r>
          </w:p>
        </w:tc>
      </w:tr>
    </w:tbl>
    <w:p w14:paraId="0BBCFC53" w14:textId="77777777" w:rsidR="009E4C41" w:rsidRDefault="009E4C41" w:rsidP="00FF1C39"/>
    <w:sectPr w:rsidR="009E4C41" w:rsidSect="00AA7A6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T Sans Narrow">
    <w:panose1 w:val="020B0506020203020204"/>
    <w:charset w:val="4D"/>
    <w:family w:val="swiss"/>
    <w:pitch w:val="variable"/>
    <w:sig w:usb0="A00002EF" w:usb1="5000204B" w:usb2="00000000" w:usb3="00000000" w:csb0="00000097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53590"/>
    <w:multiLevelType w:val="hybridMultilevel"/>
    <w:tmpl w:val="94F632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21D2C"/>
    <w:multiLevelType w:val="multilevel"/>
    <w:tmpl w:val="C862CDC8"/>
    <w:lvl w:ilvl="0">
      <w:start w:val="1"/>
      <w:numFmt w:val="decimal"/>
      <w:lvlText w:val="%1."/>
      <w:lvlJc w:val="left"/>
      <w:pPr>
        <w:ind w:left="720" w:firstLine="360"/>
      </w:pPr>
      <w:rPr>
        <w:rFonts w:ascii="PT Sans Narrow" w:eastAsia="PT Sans Narrow" w:hAnsi="PT Sans Narrow" w:cs="PT Sans Narrow"/>
        <w:b w:val="0"/>
        <w:color w:val="00000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" w15:restartNumberingAfterBreak="0">
    <w:nsid w:val="0DEE213B"/>
    <w:multiLevelType w:val="hybridMultilevel"/>
    <w:tmpl w:val="379008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B3A8E"/>
    <w:multiLevelType w:val="hybridMultilevel"/>
    <w:tmpl w:val="3E3858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D35DB"/>
    <w:multiLevelType w:val="hybridMultilevel"/>
    <w:tmpl w:val="9356C89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C741F"/>
    <w:multiLevelType w:val="hybridMultilevel"/>
    <w:tmpl w:val="56A212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BD30EB"/>
    <w:multiLevelType w:val="multilevel"/>
    <w:tmpl w:val="51AA686C"/>
    <w:lvl w:ilvl="0">
      <w:start w:val="1"/>
      <w:numFmt w:val="decimal"/>
      <w:lvlText w:val="%1."/>
      <w:lvlJc w:val="left"/>
      <w:pPr>
        <w:ind w:left="720" w:firstLine="360"/>
      </w:pPr>
      <w:rPr>
        <w:rFonts w:ascii="PT Sans Narrow" w:eastAsia="PT Sans Narrow" w:hAnsi="PT Sans Narrow" w:cs="PT Sans Narrow"/>
        <w:b w:val="0"/>
        <w:color w:val="00000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  <w:rPr>
        <w:b w:val="0"/>
      </w:r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7" w15:restartNumberingAfterBreak="0">
    <w:nsid w:val="4BD900F4"/>
    <w:multiLevelType w:val="hybridMultilevel"/>
    <w:tmpl w:val="555ADE30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4C2204"/>
    <w:multiLevelType w:val="hybridMultilevel"/>
    <w:tmpl w:val="32E28D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C92C84"/>
    <w:multiLevelType w:val="multilevel"/>
    <w:tmpl w:val="4C663918"/>
    <w:lvl w:ilvl="0">
      <w:start w:val="1"/>
      <w:numFmt w:val="decimal"/>
      <w:lvlText w:val="%1."/>
      <w:lvlJc w:val="left"/>
      <w:pPr>
        <w:ind w:left="720" w:firstLine="360"/>
      </w:pPr>
      <w:rPr>
        <w:rFonts w:ascii="Times New Roman" w:eastAsia="Cambria" w:hAnsi="Times New Roman" w:cs="Times New Roman"/>
        <w:b w:val="0"/>
        <w:color w:val="000000"/>
        <w:sz w:val="20"/>
        <w:szCs w:val="20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8"/>
      <w:numFmt w:val="decimal"/>
      <w:lvlText w:val="%4."/>
      <w:lvlJc w:val="left"/>
      <w:pPr>
        <w:ind w:left="57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0" w15:restartNumberingAfterBreak="0">
    <w:nsid w:val="76EF7202"/>
    <w:multiLevelType w:val="hybridMultilevel"/>
    <w:tmpl w:val="348C3B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D9A6063"/>
    <w:multiLevelType w:val="hybridMultilevel"/>
    <w:tmpl w:val="348C3B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7"/>
  </w:num>
  <w:num w:numId="5">
    <w:abstractNumId w:val="2"/>
  </w:num>
  <w:num w:numId="6">
    <w:abstractNumId w:val="8"/>
  </w:num>
  <w:num w:numId="7">
    <w:abstractNumId w:val="4"/>
  </w:num>
  <w:num w:numId="8">
    <w:abstractNumId w:val="0"/>
  </w:num>
  <w:num w:numId="9">
    <w:abstractNumId w:val="3"/>
  </w:num>
  <w:num w:numId="10">
    <w:abstractNumId w:val="10"/>
  </w:num>
  <w:num w:numId="11">
    <w:abstractNumId w:val="5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41"/>
    <w:rsid w:val="0002236F"/>
    <w:rsid w:val="00031506"/>
    <w:rsid w:val="000434AF"/>
    <w:rsid w:val="00060EB6"/>
    <w:rsid w:val="00062AF7"/>
    <w:rsid w:val="00065CB0"/>
    <w:rsid w:val="00071C70"/>
    <w:rsid w:val="00096FA5"/>
    <w:rsid w:val="000B7AE3"/>
    <w:rsid w:val="000F603E"/>
    <w:rsid w:val="00101AE3"/>
    <w:rsid w:val="001143F7"/>
    <w:rsid w:val="00137B7F"/>
    <w:rsid w:val="001459B8"/>
    <w:rsid w:val="001B4543"/>
    <w:rsid w:val="002238D3"/>
    <w:rsid w:val="00231985"/>
    <w:rsid w:val="00232D11"/>
    <w:rsid w:val="00234B45"/>
    <w:rsid w:val="00246CEE"/>
    <w:rsid w:val="002B27C2"/>
    <w:rsid w:val="002F0BCA"/>
    <w:rsid w:val="00300073"/>
    <w:rsid w:val="00316363"/>
    <w:rsid w:val="003224CD"/>
    <w:rsid w:val="003269E8"/>
    <w:rsid w:val="00334941"/>
    <w:rsid w:val="00367F5B"/>
    <w:rsid w:val="003700EA"/>
    <w:rsid w:val="003706A9"/>
    <w:rsid w:val="00374598"/>
    <w:rsid w:val="003812B2"/>
    <w:rsid w:val="0039144E"/>
    <w:rsid w:val="003B7B06"/>
    <w:rsid w:val="003B7D09"/>
    <w:rsid w:val="003C5F63"/>
    <w:rsid w:val="00406E16"/>
    <w:rsid w:val="00413F54"/>
    <w:rsid w:val="00437A08"/>
    <w:rsid w:val="0044278D"/>
    <w:rsid w:val="00472BEB"/>
    <w:rsid w:val="00480DA0"/>
    <w:rsid w:val="004A67E5"/>
    <w:rsid w:val="004D4A0C"/>
    <w:rsid w:val="004D69C8"/>
    <w:rsid w:val="0052484D"/>
    <w:rsid w:val="00540EF1"/>
    <w:rsid w:val="005638DA"/>
    <w:rsid w:val="00572375"/>
    <w:rsid w:val="005826ED"/>
    <w:rsid w:val="00586418"/>
    <w:rsid w:val="00590D3F"/>
    <w:rsid w:val="005C6B8E"/>
    <w:rsid w:val="005E3AEE"/>
    <w:rsid w:val="005F1959"/>
    <w:rsid w:val="005F5397"/>
    <w:rsid w:val="00616D81"/>
    <w:rsid w:val="006706A0"/>
    <w:rsid w:val="00696B83"/>
    <w:rsid w:val="006B6FF7"/>
    <w:rsid w:val="006E3F4B"/>
    <w:rsid w:val="006E4429"/>
    <w:rsid w:val="006F7445"/>
    <w:rsid w:val="00732DCE"/>
    <w:rsid w:val="007420B9"/>
    <w:rsid w:val="00772CAA"/>
    <w:rsid w:val="007736AD"/>
    <w:rsid w:val="00792A32"/>
    <w:rsid w:val="007A1BDB"/>
    <w:rsid w:val="007B0BD7"/>
    <w:rsid w:val="007C6792"/>
    <w:rsid w:val="007D0EF2"/>
    <w:rsid w:val="007E5CDB"/>
    <w:rsid w:val="007F5676"/>
    <w:rsid w:val="0085175D"/>
    <w:rsid w:val="008B54F0"/>
    <w:rsid w:val="008D6BCD"/>
    <w:rsid w:val="00905003"/>
    <w:rsid w:val="00916A8E"/>
    <w:rsid w:val="00916D64"/>
    <w:rsid w:val="00920565"/>
    <w:rsid w:val="00920D5F"/>
    <w:rsid w:val="00944DAB"/>
    <w:rsid w:val="00955AD6"/>
    <w:rsid w:val="009A38FD"/>
    <w:rsid w:val="009A57E2"/>
    <w:rsid w:val="009B496B"/>
    <w:rsid w:val="009D24CE"/>
    <w:rsid w:val="009E0902"/>
    <w:rsid w:val="009E4C41"/>
    <w:rsid w:val="009F5E80"/>
    <w:rsid w:val="009F66B5"/>
    <w:rsid w:val="009F6F9F"/>
    <w:rsid w:val="00A14481"/>
    <w:rsid w:val="00A16733"/>
    <w:rsid w:val="00A50BF3"/>
    <w:rsid w:val="00A57382"/>
    <w:rsid w:val="00A76731"/>
    <w:rsid w:val="00A97188"/>
    <w:rsid w:val="00A97513"/>
    <w:rsid w:val="00AA32A4"/>
    <w:rsid w:val="00AA7A67"/>
    <w:rsid w:val="00AB44AB"/>
    <w:rsid w:val="00AF1B94"/>
    <w:rsid w:val="00B34ED8"/>
    <w:rsid w:val="00B842F7"/>
    <w:rsid w:val="00BA418B"/>
    <w:rsid w:val="00BB4101"/>
    <w:rsid w:val="00BD0C63"/>
    <w:rsid w:val="00BE7C9D"/>
    <w:rsid w:val="00C1535C"/>
    <w:rsid w:val="00C17088"/>
    <w:rsid w:val="00C3164C"/>
    <w:rsid w:val="00C337B5"/>
    <w:rsid w:val="00C44EB6"/>
    <w:rsid w:val="00CA5ADA"/>
    <w:rsid w:val="00CB73F5"/>
    <w:rsid w:val="00CF2E00"/>
    <w:rsid w:val="00D041A8"/>
    <w:rsid w:val="00D0678D"/>
    <w:rsid w:val="00D13375"/>
    <w:rsid w:val="00D60DD9"/>
    <w:rsid w:val="00DA150C"/>
    <w:rsid w:val="00DD634F"/>
    <w:rsid w:val="00E007CA"/>
    <w:rsid w:val="00E241B7"/>
    <w:rsid w:val="00E34703"/>
    <w:rsid w:val="00E72B24"/>
    <w:rsid w:val="00E97C13"/>
    <w:rsid w:val="00EB7E43"/>
    <w:rsid w:val="00EF0182"/>
    <w:rsid w:val="00F10C44"/>
    <w:rsid w:val="00F92C38"/>
    <w:rsid w:val="00FA2A6B"/>
    <w:rsid w:val="00FA4A5D"/>
    <w:rsid w:val="00FB58FE"/>
    <w:rsid w:val="00FB5BAF"/>
    <w:rsid w:val="00FF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97C5D8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4C41"/>
    <w:rPr>
      <w:rFonts w:ascii="Times New Roman" w:eastAsia="MS Mincho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E4C41"/>
    <w:pPr>
      <w:ind w:left="720"/>
      <w:contextualSpacing/>
    </w:pPr>
  </w:style>
  <w:style w:type="table" w:styleId="TableGrid">
    <w:name w:val="Table Grid"/>
    <w:basedOn w:val="TableNormal"/>
    <w:uiPriority w:val="39"/>
    <w:rsid w:val="009E4C41"/>
    <w:pPr>
      <w:spacing w:after="200"/>
    </w:pPr>
    <w:rPr>
      <w:rFonts w:ascii="Cambria" w:eastAsia="Cambria" w:hAnsi="Cambria" w:cs="Times New Roman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E4C41"/>
    <w:rPr>
      <w:rFonts w:ascii="Times New Roman" w:eastAsia="MS Mincho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C1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C13"/>
    <w:rPr>
      <w:rFonts w:ascii="Tahoma" w:eastAsia="MS Mincho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B27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7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7C2"/>
    <w:rPr>
      <w:rFonts w:ascii="Times New Roman" w:eastAsia="MS Mincho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7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7C2"/>
    <w:rPr>
      <w:rFonts w:ascii="Times New Roman" w:eastAsia="MS Mincho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A5ADA"/>
    <w:rPr>
      <w:rFonts w:ascii="Times New Roman" w:eastAsia="MS Mincho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cabi HealthCare Services</Company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Jurkeviciute</dc:creator>
  <cp:lastModifiedBy>Monika Jurkeviciute</cp:lastModifiedBy>
  <cp:revision>14</cp:revision>
  <cp:lastPrinted>2017-11-20T08:14:00Z</cp:lastPrinted>
  <dcterms:created xsi:type="dcterms:W3CDTF">2020-03-30T15:36:00Z</dcterms:created>
  <dcterms:modified xsi:type="dcterms:W3CDTF">2020-03-30T15:59:00Z</dcterms:modified>
</cp:coreProperties>
</file>